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A6A61" w14:textId="2490E257" w:rsidR="00C62252" w:rsidRDefault="00C63803">
      <w:r>
        <w:t>S1 Table.</w:t>
      </w:r>
      <w:r w:rsidR="005850FA">
        <w:t xml:space="preserve"> Cytokeratin19 expression in primary tumor among 16 cases</w:t>
      </w:r>
    </w:p>
    <w:p w14:paraId="117147E4" w14:textId="41DFB3F2" w:rsidR="005850FA" w:rsidRDefault="005850FA"/>
    <w:tbl>
      <w:tblPr>
        <w:tblW w:w="5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5"/>
        <w:gridCol w:w="1020"/>
        <w:gridCol w:w="1187"/>
        <w:gridCol w:w="1020"/>
        <w:gridCol w:w="1180"/>
      </w:tblGrid>
      <w:tr w:rsidR="005850FA" w:rsidRPr="005850FA" w14:paraId="08B361CC" w14:textId="77777777" w:rsidTr="005850FA">
        <w:trPr>
          <w:trHeight w:val="690"/>
        </w:trPr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A34F8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7EC6F6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stogical typ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3C667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equivalent to </w:t>
            </w: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cut-off value*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FF1AC9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K19mRNA /1.5mm square</w:t>
            </w: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(cCP/ul)</w:t>
            </w:r>
          </w:p>
        </w:tc>
      </w:tr>
      <w:tr w:rsidR="005850FA" w:rsidRPr="005850FA" w14:paraId="73A8708A" w14:textId="77777777" w:rsidTr="005850FA">
        <w:trPr>
          <w:trHeight w:val="57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B7B3D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3D2D7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C495E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issue volume(m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744A9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m squar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1D2FF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850FA" w:rsidRPr="005850FA" w14:paraId="3C5C0478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55F2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E97A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A884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9677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3C8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8300</w:t>
            </w:r>
          </w:p>
        </w:tc>
      </w:tr>
      <w:tr w:rsidR="005850FA" w:rsidRPr="005850FA" w14:paraId="56AD3D40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5041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D3A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le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CC13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E539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79E7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60</w:t>
            </w:r>
          </w:p>
        </w:tc>
      </w:tr>
      <w:tr w:rsidR="005850FA" w:rsidRPr="005850FA" w14:paraId="48A71CB9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B224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F7FA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170D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1068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58F2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60</w:t>
            </w:r>
          </w:p>
        </w:tc>
      </w:tr>
      <w:tr w:rsidR="005850FA" w:rsidRPr="005850FA" w14:paraId="559FC675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2C2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963E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9339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F595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22FA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300</w:t>
            </w:r>
          </w:p>
        </w:tc>
      </w:tr>
      <w:tr w:rsidR="005850FA" w:rsidRPr="005850FA" w14:paraId="0F5E6204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573C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5BE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A80E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1FB6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886C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00</w:t>
            </w:r>
          </w:p>
        </w:tc>
      </w:tr>
      <w:tr w:rsidR="005850FA" w:rsidRPr="005850FA" w14:paraId="278563E0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F192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7C5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036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B0A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0F8D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800</w:t>
            </w:r>
          </w:p>
        </w:tc>
      </w:tr>
      <w:tr w:rsidR="005850FA" w:rsidRPr="005850FA" w14:paraId="7C91B2CC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3F13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864F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4657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F93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0E8A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1700</w:t>
            </w:r>
          </w:p>
        </w:tc>
      </w:tr>
      <w:tr w:rsidR="005850FA" w:rsidRPr="005850FA" w14:paraId="509D8072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472C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67FC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F1E7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3670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228E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600</w:t>
            </w:r>
          </w:p>
        </w:tc>
      </w:tr>
      <w:tr w:rsidR="005850FA" w:rsidRPr="005850FA" w14:paraId="1FD25A22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6D9B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A521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CA51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4B7B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A785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700</w:t>
            </w:r>
          </w:p>
        </w:tc>
      </w:tr>
      <w:tr w:rsidR="005850FA" w:rsidRPr="005850FA" w14:paraId="63A61390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8265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57CD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17A8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6D1C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A649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50</w:t>
            </w:r>
          </w:p>
        </w:tc>
      </w:tr>
      <w:tr w:rsidR="005850FA" w:rsidRPr="005850FA" w14:paraId="10BE6F8D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5B5E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01C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887F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3E11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C20E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30</w:t>
            </w:r>
          </w:p>
        </w:tc>
      </w:tr>
      <w:tr w:rsidR="005850FA" w:rsidRPr="005850FA" w14:paraId="4D2FB240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3AE1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AE98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C394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CDBE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EF14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55</w:t>
            </w:r>
          </w:p>
        </w:tc>
      </w:tr>
      <w:tr w:rsidR="005850FA" w:rsidRPr="005850FA" w14:paraId="4BFD538C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0EE0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881B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60C1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AA01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8C54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17</w:t>
            </w:r>
          </w:p>
        </w:tc>
      </w:tr>
      <w:tr w:rsidR="005850FA" w:rsidRPr="005850FA" w14:paraId="3CA87BF6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0451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64D4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E4D8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056A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9044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50</w:t>
            </w:r>
          </w:p>
        </w:tc>
      </w:tr>
      <w:tr w:rsidR="005850FA" w:rsidRPr="005850FA" w14:paraId="1E357495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5E7E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BE40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ar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2BF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5DC1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6C0A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900</w:t>
            </w:r>
          </w:p>
        </w:tc>
      </w:tr>
      <w:tr w:rsidR="005850FA" w:rsidRPr="005850FA" w14:paraId="2BC878B9" w14:textId="77777777" w:rsidTr="005850FA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2D68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A7E0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25F4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B27F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7619" w14:textId="77777777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900</w:t>
            </w:r>
          </w:p>
        </w:tc>
      </w:tr>
      <w:tr w:rsidR="005850FA" w:rsidRPr="005850FA" w14:paraId="62B4158B" w14:textId="77777777" w:rsidTr="005850FA">
        <w:trPr>
          <w:trHeight w:val="960"/>
        </w:trPr>
        <w:tc>
          <w:tcPr>
            <w:tcW w:w="5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0A4D" w14:textId="6F281EDF" w:rsidR="005850FA" w:rsidRPr="005850FA" w:rsidRDefault="005850FA" w:rsidP="005850F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;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enocarcinoma, Sq;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squamous cell carcinoma, </w:t>
            </w: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Pleo; pleomorhic carcinoma,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arge; large cell carcinoma</w:t>
            </w:r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*the cut-off value </w:t>
            </w:r>
            <w:proofErr w:type="gramStart"/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s  250</w:t>
            </w:r>
            <w:proofErr w:type="gramEnd"/>
            <w:r w:rsidRPr="005850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CP/ul.</w:t>
            </w:r>
          </w:p>
        </w:tc>
      </w:tr>
    </w:tbl>
    <w:p w14:paraId="3E0714A5" w14:textId="77777777" w:rsidR="005850FA" w:rsidRPr="005850FA" w:rsidRDefault="005850FA"/>
    <w:sectPr w:rsidR="005850FA" w:rsidRPr="005850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0FA"/>
    <w:rsid w:val="005850FA"/>
    <w:rsid w:val="00B50DAC"/>
    <w:rsid w:val="00C62252"/>
    <w:rsid w:val="00C6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ABA2B7"/>
  <w15:chartTrackingRefBased/>
  <w15:docId w15:val="{7BA25164-F202-4DA1-B65F-9D7579598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2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Ose</dc:creator>
  <cp:keywords/>
  <dc:description/>
  <cp:lastModifiedBy>chn off32</cp:lastModifiedBy>
  <cp:revision>2</cp:revision>
  <dcterms:created xsi:type="dcterms:W3CDTF">2021-12-29T13:32:00Z</dcterms:created>
  <dcterms:modified xsi:type="dcterms:W3CDTF">2022-03-12T08:12:00Z</dcterms:modified>
</cp:coreProperties>
</file>